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GCTCGTTGAGGGCCAAGGAAGGAAG-----------GAA 2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GGTTGCCGGTGGAATCGACGCGCTCGTTGAGGGCCAAGGAAGGAAG-----------GAG 4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-------------TCAAACTTTCCCGTCTCATATCTAATCCCCAATTTCTCTCTTCTGCT 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-------------TCAAACTTTCCCGTCTCATATCTAATCCCCAATTTCTCTCTTCTGCT 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-----------TCAAACTTTCCCGTCTCATATCTAATCCCCAATTTCTCTCTTTTGCT 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------TCAAACTTTCCCGTCTCATATCTAATCCCCAATTTCTCTCTTCTGCT 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-----------TCAAACTTTCCCGTCTCATATCTAATCCCCAATTTCTCTCTTTTTCT 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GGGGGGAGCTATTCCCAGCGGACTACTAACACAAAAT-------------- 3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*         * *      **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GAAGAGAGAGAGAGAGATAAAAAGGAGAATCTGCTTCAAAGTTTCAAACTTTCCC----- 8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GAAGAGAGAGAGAGAGATAAAAAGGAGAATCTGCTTCAAAGTTTCAAACTTTCCC----- 10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CTAGGTATATTTTCCTTTTTTTTTCACAACTTTCTTCTTCAAGCTTTACTTTCACCGTGG 1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CTAGGTATATTTTCCTTTTTTTT-CACAACTTTCTTCTTCAAGCTTTACTTTCACCGTGG 1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CTAGGTATATTTTCTTTTTTCTTTCACAACTTTCTTCTTCAATCTTTACTTTCACCGCGG 1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CTAGGTATATTTTCTTTTTTCTTTCACAACTTTCTTCTTCAATCTTTACTTTCACTGCAG 1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CTAGGTATATTTTCTTTTTTCTTTCACAGCTTTCTTCTTCAATCTTTACTTTCACTGCGG 1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AAAAATTAGCCCAGGACAGGAGGATCTTCTCAGCTACT----------------- 7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 xml:space="preserve">* *                *     * **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GTCTCATATCTAATCCCCAATTTCTCTCTTCTGCTCTAGGTTCCTTCC 13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GTCTCATATCTAATCCCCAATTTCTCTCTTCTGCTCTAGGTTCCTTCC 15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GCTATATATTGTTCTTTATGTGATGGTTTTTT-CTGATTTTGCCTTCAGGTTCCTTCC 1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GCTATATATTGTTCTTTATGTGATGGTTTTTT-CTGATTTTGCCTTCAGGTTCCTTCC 16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TGCTATATATTGTTCTTCATGTGATGGTTTTTTTCTGATTTTGTCTTCAGGTTCCTTCC 1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TGCTATATATTGTTCTTCATGTGATGGTTTTTT-CTGATTTTGTCTTCAGGTTCCTTCC 1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TGCTATATATTGTTCTTCATGTGATGGTTTTTT-CTGATTTTGTCTTCAGGTTCCTTCC 1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TTTTCTCCTCAAAATTTCTCC 9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**   *   *   *   ***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1      TGTC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CTCGAAGCGGATTTTGAA 191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4      TGTT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ATCGAAGCGGATTTTGAA 212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arboreum        TGTT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ATCGAAGCGGATTTTGAA 226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3      TGTT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ATCGAAGCGGATTTTGAA 225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raimondii       TGTC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CTCGAAGCGGATTTTGAA 227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2      TGTCCTCTTAGGATT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CTCGAAGCGGATTTTGAA 226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thurberi        TGTCCTCTTAGGATACTTGTGGTCTGTTCAAAGCGTC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CTCGAAGCGGATTTTGAA 226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DRP85            AATTAGCTCTGGTTT-----------------AGGCG</w:t>
      </w:r>
      <w:r>
        <w:rPr>
          <w:rFonts w:cs="Courier New" w:ascii="Courier New" w:hAnsi="Courier New"/>
          <w:b/>
          <w:sz w:val="20"/>
          <w:szCs w:val="20"/>
        </w:rPr>
        <w:t>ATG</w:t>
      </w:r>
      <w:r>
        <w:rPr>
          <w:rFonts w:cs="Courier New" w:ascii="Courier New" w:hAnsi="Courier New"/>
          <w:sz w:val="20"/>
          <w:szCs w:val="20"/>
        </w:rPr>
        <w:t>GCTTCAAAGCGGATCTTGAA 139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>*   **  ** *                    *  ***** ** ******** *****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↑</w:t>
      </w: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sz w:val="20"/>
          <w:szCs w:val="20"/>
          <w:lang w:val="en-US"/>
        </w:rPr>
        <w:t>START CODON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GGAACTCAAGGATTTGCAAAAGGATCCACCCACTTCTTGCAGTGCAGG------------ 23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GGAACTCAAGGATTTGCAAAAGGATCCACCCACTTCTTGCAGTGCAGG------------ 26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arboreum        GGAACTCAAGGATTTGCAAAAGGATCCACCCACTTCTTGCAGTGCAGGTCCCTTTTCTTT 2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GAACTCAAGGATTTGCAAAAGGATCCACCCACTTCTTGCAGTGCAGGTCCCTTTTCTTT 2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GAACTCAAGGATTTGCAAAAGGATCCACCCACTTCTTGCAGTGCAGGTTCCTTTTCTTT 28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GAACTCAAGGATTTGCAAAAGGATCCACCCACTTCTTGCAGTGCAGGTCCCTTTTCTTT 2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GAACTCAAGGATTTGCAAAAGGATCCACCCACTTCTTGCAGTGCAGGTCCCTTTTCTTT 2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GGAGCTCAAGGATCTACAGAAAGATCCTCCTACCTCTTGCAGTGCAGG------------ 18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** ********* * ** ** ***** ** ** **************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CTGGACAGACATAAATTTTATGCCCCTCCTGATAATAACTTCATTTATACCACTTTGT 3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CTGGACAGACATAAATTTTATGCCCCTCCTGATAATAACTTCATTTATACCACTTTGT 34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TCTGGACATACATAAATTTTATGCCCCTCCTGATAATAACTTCATTTATACCACTTTGT 3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TCTGGACATACATAAATTTTATGCCCCTCCTGATAATAACTTCATTTATACCACTTTGT 3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TCTGGACATACATAAATTTTATGCCCCTCCTGATAATAACTTCATTTATACCACTTTGT 3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CTATTTTTCTTTTCTCTGGTTTCATGTACAATACGTGTCATTTATATACCCATGAATTTA 4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CTATTTTTCTTTTCTCTGGTTTCATGTACAATACGTGTCATTTATATACCCATGAATTTA 40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CTATTTTTCTTTTCTCTGGTTTCATGTACAATACGTGTCATTTATATACCCATGAATGTA 4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CTATTTTTCTTTTCTCTGGTTTCATGTACAATACGTGTCATTTATATACCCATGAATGTA 4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CTATTTTTCTTTTCTCTGGTTTCATGTACAATACGTGTCATTTATATACCCATGAATGTA 4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GAATTCCATTTAGGATTATATGTATTTGGCTGTATACGTATAACCTTTGCTCAAGCAA 4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GAATTCCATTTAGGATTATATGTATTTGGCTGTATACGTATAACCTTTGCTCAAGCAA 46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TGAATTCCATTTAGGATTATATGTATTTGGCTGTATACTTATAACCTGTGCTCAAGCAA 4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TGAATTCCATTTAGGATTATATGTATTTGGCTGTATACTTATAACCTGTGCTCAAGCAA 4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TGAATTCCATTTAGGATTATATGTATTTGGCTGTATACTTATAACCTGTGCTCAAGCAA 4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CTTACTTTTGTCCATCCCCAGTGCTTATCGCTGAAATTCCTTAACCATGGATGCTGAGG 5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CTTACTTTTGTCCATCCCCAGTGCTTATCGCTGAAATTCCTTAACCATGGATGCTGAGG 52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CTTGCTTTTGTCCATCCCCAGTGCTTATCGCTGAAATTCCTTAACCATGGATGCTGAGG 52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CTTGCTTTTGTCCATCCCCAGTGCTTATCGCTGAAATTCCGTAACCATGGATGCTGAGG 5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CTTGCTTTTGTCCATCCCCAGTGCTTATCGCTGAAATTCCTTAACCATGGATGCTGAGG 5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TCGGACCCTCAACATGTCGAGGTTTTGTCTCTCTGTCGAGAGCGCTGATGGGTTCACAA 5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TCGGACCCTCAACATGTCGAGGTTTTGTCTCTCTGTCGAGAGCGCTGATGGGTTCACAA 5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TCGGACCCTCAACATGTCGAGGTTTTGTCTCTCTGTCGAGAGCGCTGATGGGTTCACAA 58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TCGGACCCTCAACATGTCGAGGTTTTGTCTCTCTGTCGAGAGCGCTGATGGGTTCACAA 5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TCGGACCCTCAACATGTCGAGGTTTTGTCTCTCTGTCGAGAGCGCTGATGGGTTCACAA 5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GGGGGTGCGCCTATCGGGATGCCTGAATAGGCAGGAGCCATAGTTGCTGAAGAGCGAGC 6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GGGGGTGCGCCTATCGGGATGCCTGAATAGGCAGGAGCCATAGTTGCTGAAGAGCGAGC 64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GCAGGTGCGCGTCTCGGGATGCCTGAATAGGCAGGAGCCAGAGTTACTGAAGAGCGAGC 6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GCAGGTGCGCGTCTCGGGATGCCTGAATAGGCAGGAGCCAGAGTTACTGAAGAGCGAGC 6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GCAGGTGCGCGTCTCGGGATGCCTGAATAGGCAGGAGCCAGAGTTACTGAAGAGCGAGC 6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CATGGTGCCATGGTTGCCGAAAAGCAAGCTAATGGCAAGGCTCGAACTCAAGACCTCTA 7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CATGGTGCCATGGTTGCCGAAAAGCAAGCTAATGGCAAGGCTCGAACTCAAGACCTCTA 70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CATGGTGCCATGGTTGCCGAAAAGCTAGCTAATGGCAAGGCTCGAACTCAAGACCTCTA 7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CATGGTGCCATGGTTGCCGAAAAGCTAGCTAATGGCAAGGCTCGAACTCAAGACCTCTA 7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CATGGTGCCATGGTTGCCGAAAAGCTAGCTAATGGCAAGGCTCGAACTCAAGACCTCTA 7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CTATATAGAATTCCTTGAGGGAGCCAGGGTACGGCTTGGGCTAGTGATCCTCAACAAAGT 7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CTATATAGAATTCCTTGAGGGAGCCAGGGTACGGCTTGGGCTAGTGATCCTCAACAAAGT 76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CTATATAGAAGTCCTTGAGGGAGCCAGGGTACGGCTTGGGCTAGTGACCCTCAACAATGT 7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CTATATAGAAGTCCTTGAGGGAGCCAGGGTACGGCTTGGGCTAGTGACCCTCAACAATGT 7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CTATATAGAAGTCCTTGAGGGAGCCAGGGTACGGCTTGGGCTAGTGACCCTCAACAAAGT 7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GCATGGGTCCGAAGTCCTTAAGTTTTTAGTCTACAAAATTTTCAAGTCCCATTCTTTAG 8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GCATGGGTCCGAAGTCCTTAAGTTTTTAGTCTACAAAATTTTCAAGTCACATTCTTTAG 82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GCATGGGTCCGAAGTCCCTAAGTTTTTAGTCTACAAAATTTTCGATTCACATTCTTTAG 82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GCATGGGTCCGAAGTCCCTAAGTTTTTAGTCTACAAAATTTTCGATTCGCATTCTTTAG 8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GCATGGGTCCGAAGTCCCTAAGTTTTTAGTCTACAAAATTTTCGATTCACATTCTTTAG 8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CCTAACTTTTGTCATGTGATGCTCTATTATGTCACTAACCTCGGGATGCTTGCACTTTT 8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CCTAACTTTTGTCATGTGATGCTCTATTATGTCACTAACCTCGGGATGCTTGCACTTTT 8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CCTAACTTT-GTCATGTGATGCTCTATTATGTCACTAACCTCGGGATGCTTGCACTTTT 8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CCTAACTTT-GTCATGTGATGCTCTATTATGTCACTAACCTCGGGATGCTTGCACTTTT 8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CCTAACTTT-GTCATGTGATGCTCTATTATGTCACTAACCTCGGGATGCTTGCACTTTT 8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ACCTGTAGCTGAAGACATGTTTCATTGGCAAGCAACAATCATGGGC 2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TCCTGTAGCTGAAGACATGTTTCATTGGCAAGCAACACTCATGGGC 3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T--TGTGATAGGTCCTGTAGCTGAAGACATGTTTCATTGGCAAGCAACACTCATGGGC 94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T--TGTGATAGGTCCTGTAGCTGAAGACATGTTTCATTGGCAAGCAACACTCATGGGC 94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TTTTTGTGATAGGACCTGTAGCTGAAGACATGTTTCATTGGCAAGCAACAATCATGGGC 9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TTTTTGTGATAGGACCTGTAGCTGAAGACATGTTTCATTGGCAAGCAACAATCATGGGC 94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TTTTTGTGATAGGACCTGTAGCTGAAGACATGTTTCATTGGCAAGCAACAATCATGGGC 94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CCCTGTTGCTGAGGACATGTTTCATTGGCAAGCGACTATTATGGGT 23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</w:t>
      </w:r>
      <w:r>
        <w:rPr>
          <w:rFonts w:cs="Courier New" w:ascii="Courier New" w:hAnsi="Courier New"/>
          <w:sz w:val="20"/>
          <w:szCs w:val="20"/>
        </w:rPr>
        <w:t xml:space="preserve">***** ***** ******************** **  * *****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CCTTCCGATAGCCCTTATGCGGGAGGTGTATTTTTAGTTAGTATTCATTTTCCTCCAGAT 34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CCTTCCGATAGCCCTTATGCGGGAGGTGTATTTTTAGTTAGTATTCATTTTCCTCCAGAT 3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CCTTCCGATAGCCCTTATGCGGGAGGTGTATTTTTAGTTAGTATTCATTTTCCTCCAGAT 100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CCTTCCGATAGCCCTTATGCGGGAGGTGTATTTTTAGTTAGTATTCATTTTCCTCCAGAT 100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CCTTCCGATAGCCCTTATGCGGGAGGTGTATTTTTAGTTAGTATTCATTTTCCTCCAGAT 10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CCTTCCGATAGCCCTTATGCGGGAGGTGTATTTTTAGTTAGTATTCATTTTCCTCCAGAT 100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CCTTCCGATAGCCCTTATGCGGGAGGTGTATTTTTAGTTAGTATTCATTTTCCTCCAGAT 1005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DRP85            CCACCTGACAGTCC</w:t>
      </w:r>
      <w:r>
        <w:rPr>
          <w:rFonts w:cs="Courier New" w:ascii="Courier New" w:hAnsi="Courier New"/>
          <w:b/>
          <w:i/>
          <w:sz w:val="20"/>
          <w:szCs w:val="20"/>
        </w:rPr>
        <w:t>ATATGCCGGTGGAGTGTTTC</w:t>
      </w:r>
      <w:r>
        <w:rPr>
          <w:rFonts w:cs="Courier New" w:ascii="Courier New" w:hAnsi="Courier New"/>
          <w:sz w:val="20"/>
          <w:szCs w:val="20"/>
        </w:rPr>
        <w:t>TAGTCACCATTCATTTCCCTCCGGAC 29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*  * ** ** ** ***** ** ** ** *** **** *  ******** ***** ** 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</w:rPr>
        <w:t>↑</w:t>
      </w:r>
      <w:r>
        <w:rPr>
          <w:rFonts w:eastAsia="Courier New"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i/>
          <w:sz w:val="20"/>
          <w:szCs w:val="20"/>
        </w:rPr>
        <w:t>qPCR PRIMER SENSE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TATCCTTTCAAGCCCCCTAAGG-------------------------------------- 367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4      TATCCTTTCAAGCCCCCTAAGG-------------------------------------- 38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ATCCTTTCAAGCCCCCTAAGG-------------------------------------- 10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ATCCTTTCAAGCCCCCTAAGG-------------------------------------- 102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ATCCTTTCAAGCCCCCTAAGG-------------------------------------- 102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ATCCTTTCAAGCCCCCTAAGG-------------------------------------- 102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ATCCTTTCAAGCCCCCTAAGG-------------------------------------- 1027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DRP85            TATCCATTTAAGCCACCCA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AATGGCTTGTGCAAAC</w:t>
      </w:r>
      <w:r>
        <w:rPr>
          <w:rFonts w:cs="Courier New" w:ascii="Courier New" w:hAnsi="Courier New"/>
          <w:b/>
          <w:i/>
          <w:color w:val="FFFFFF"/>
          <w:sz w:val="20"/>
          <w:szCs w:val="20"/>
          <w:highlight w:val="black"/>
        </w:rPr>
        <w:t>ATTGCTTGGCATTGACATG</w:t>
      </w:r>
      <w:r>
        <w:rPr>
          <w:rFonts w:cs="Courier New" w:ascii="Courier New" w:hAnsi="Courier New"/>
          <w:sz w:val="20"/>
          <w:szCs w:val="20"/>
        </w:rPr>
        <w:t xml:space="preserve"> 35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**** ** ***** ** ****                                      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↑</w:t>
      </w: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i/>
          <w:sz w:val="20"/>
          <w:szCs w:val="20"/>
          <w:lang w:val="en-US"/>
        </w:rPr>
        <w:t>qPCR PRIMER ANTISENSE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↑</w:t>
      </w: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sz w:val="20"/>
          <w:szCs w:val="20"/>
          <w:lang w:val="en-US"/>
        </w:rPr>
        <w:t>INTRON FOR ALL OTHER E2 HOMOLOGS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.hirsutum-1      ---------------T-------------------------------------------- 36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T-------------------------------------------- 38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---------------TAGTTTGCTTCACCTGGATCGTTTTATTATCCCTTTTCTGTGTGC 107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---------------TAGTTTGCTTCACCTGGATCGTTTTATTATCCCTTTTCTGTGTGC 107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-------------TAGTTTGCTTCACCTGGATCGTTTTATTATCCCTTTTCTGTGTGT 107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--------TAGTTTGCTTCACCTGGATCGTTTTATTATCCCTTTTCTCTGTGT 107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-------------TAGTTTGCTTCACCTGGATCGTTTTATTATCCCTTTTCTGTGTGC 1072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GDRP85            </w:t>
      </w:r>
      <w:r>
        <w:rPr>
          <w:rFonts w:cs="Courier New" w:ascii="Courier New" w:hAnsi="Courier New"/>
          <w:b/>
          <w:i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AAAGC</w:t>
      </w:r>
      <w:r>
        <w:rPr>
          <w:rFonts w:cs="Courier New" w:ascii="Courier New" w:hAnsi="Courier New"/>
          <w:b/>
          <w:i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TTTGTAGCTTTTGTTAGCTTATTCTGTTACACAATTATTTTTCTT</w:t>
      </w:r>
      <w:r>
        <w:rPr>
          <w:rFonts w:cs="Courier New" w:ascii="Courier New" w:hAnsi="Courier New"/>
          <w:sz w:val="20"/>
          <w:szCs w:val="20"/>
        </w:rPr>
        <w:t xml:space="preserve"> 413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*                                            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↑</w:t>
      </w: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i/>
          <w:sz w:val="20"/>
          <w:szCs w:val="20"/>
          <w:lang w:val="en-US"/>
        </w:rPr>
        <w:t>PREMATURE STOP CODON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arboreum        GTAGAATGT-------------------------TGTTTGAGTGGTACGTACTCTTTTCA 11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TAGAATGT-------------------------TGTTTGAGTGGTACGTACTCTTTTCA 110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TGAAATGT-------------------------TGTTTGAGTGGTACGTCCTCTTTTCA 110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TGAAATGT-------------------------TGTTTGAGTGGTACGTCCTCTTTTCA 11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TGAAATGT-------------------------TGTTTGAGTGGTACGTCCTCTTTTCA 1107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GDRP85    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CATGTATGCATGCACCACTGTGCATGCATATGCATGCTAGGTGTCTAATGGTTTAG</w:t>
      </w:r>
      <w:r>
        <w:rPr>
          <w:rFonts w:cs="Courier New" w:ascii="Courier New" w:hAnsi="Courier New"/>
          <w:sz w:val="20"/>
          <w:szCs w:val="20"/>
        </w:rPr>
        <w:t xml:space="preserve"> 473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GGATAA----------------------------------------------------- 111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GGATAA----------------------------------------------------- 111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GGATAA----------------------------------------------------- 111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GGATAA----------------------------------------------------- 111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GGATAA----------------------------------------------------- 1114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GDRP85    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ATATGTGAAAGGCTATTATTAGGCGGTTTTCAGTGCCAAAGTTTACATGATCTATTG</w:t>
      </w:r>
      <w:r>
        <w:rPr>
          <w:rFonts w:cs="Courier New" w:ascii="Courier New" w:hAnsi="Courier New"/>
          <w:sz w:val="20"/>
          <w:szCs w:val="20"/>
        </w:rPr>
        <w:t xml:space="preserve"> 533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TGCATTTAGGACCAAGGTTTTCCATCCAA 39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TGCATTTAGGACCAAGGTTTTCCATCCAA 41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-----------TGCTGCCATCATGTTTAGGTTGCATTTAGGACCAAGGTTTTCCATCCAA 116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-----------TGCTGCCATCATGTTTAGGTTGCATTTAGGACCAAGGTTTTCCATCCAA 116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---------TGCTGCCATCATGTTTAGGTTGCATTTAGGACCAAGGTTTTCCATCCAA 116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----TGCTGCCATCATGTTTAGGTTGCATTTAGGACCAAGGTTTTCCATCCAA 116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---------TGCTGCCATCATGTTTAGGTTGCATTTAGGACCAAGGTTTTCCATCCAA 1163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GDRP85    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TTTTTAACTTTTGTAAACAGTCTCAGGT</w:t>
      </w:r>
      <w:r>
        <w:rPr>
          <w:rFonts w:cs="Courier New" w:ascii="Courier New" w:hAnsi="Courier New"/>
          <w:sz w:val="20"/>
          <w:szCs w:val="20"/>
        </w:rPr>
        <w:t>TGCATTCAGGACAAAGGTCTTTCACCCTA 59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</w:t>
      </w:r>
      <w:r>
        <w:rPr>
          <w:rFonts w:cs="Courier New" w:ascii="Courier New" w:hAnsi="Courier New"/>
          <w:sz w:val="20"/>
          <w:szCs w:val="20"/>
        </w:rPr>
        <w:t>****** ***** ***** ** ** ** *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1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457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4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478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arboreum  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1222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3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1221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raimondii 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1224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2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1223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thurberi        ACATCAATAGCAATGGGAGCATT</w:t>
      </w:r>
      <w:r>
        <w:rPr>
          <w:rFonts w:cs="Courier New" w:ascii="Courier New" w:hAnsi="Courier New"/>
          <w:b/>
          <w:i/>
          <w:sz w:val="20"/>
          <w:szCs w:val="20"/>
        </w:rPr>
        <w:t>TGT</w:t>
      </w:r>
      <w:r>
        <w:rPr>
          <w:rFonts w:cs="Courier New" w:ascii="Courier New" w:hAnsi="Courier New"/>
          <w:sz w:val="20"/>
          <w:szCs w:val="20"/>
        </w:rPr>
        <w:t>CTTGATATCCTAAAAGAACAGTGGAGTCCAGCCC 1223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DRP85            ATATTAACAGCAATGGCAGCATT</w:t>
      </w:r>
      <w:r>
        <w:rPr>
          <w:rFonts w:cs="Courier New" w:ascii="Courier New" w:hAnsi="Courier New"/>
          <w:b/>
          <w:i/>
          <w:sz w:val="20"/>
          <w:szCs w:val="20"/>
        </w:rPr>
        <w:t>TGC</w:t>
      </w:r>
      <w:r>
        <w:rPr>
          <w:rFonts w:cs="Courier New" w:ascii="Courier New" w:hAnsi="Courier New"/>
          <w:sz w:val="20"/>
          <w:szCs w:val="20"/>
        </w:rPr>
        <w:t>CTCGATATTTTGAAGGAGCAGTGGAGCCCTGCCC 65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 ** ** ******** ******** ** *****  * ** ** ******** ** ****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↑</w:t>
      </w: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i/>
          <w:sz w:val="20"/>
          <w:szCs w:val="20"/>
          <w:lang w:val="en-US"/>
        </w:rPr>
        <w:t>CONSERVED ACTIVE SITE CYSTEINE CODON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TAACCATTTCCAAGGTT------------------------------------------- 47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TAACCATTTCCAAGGTT------------------------------------------- 49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AACCATTTCCAAGGTTTGACCTTACTCCTGCTAACCTTATGGTATTTCATACACATGCA 128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AACCATTTCCAAGGTTTGACCTTACTCCTGCTAACCTTATGGTATTTCATACACATGCA 128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AACCATTTCCAAGGTTTGACCTTACTCCTGCTAACCTTATGGTATTTCATACACATGCA 128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AACCATTTCCAAGGTTTGACCTTACTCCTGTTAACCTTATGGTATTTCATACACATGCA 128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AACCATTTCCAAGGTTTGACCTTACTCCTGCTAACCTTATGGTATTTCATACACATGCA 128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TCACCATATCCAAGGTA------------------------------------------- 67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 ***** ********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AATCTCGGTTTTTGGCTGACTATGGCTGCACAAAAGTTTCTCTGGTGTCACTTTTAATT 134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AATCTCGGTTTTTGGCTGACTATGGCTGCACAAAAGTTTCTCTGGTGTCACTTTTAATT 134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AATCTCGGTTTTTGGCCGACTATGGCTGCACAAAAGTTTCTCTGGTGTTACTTTTAAAT 134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AATCTTGGTTTTTGGCCGACTATGGCTGCACAAAAGTTTCTCTGGTGTTACTTTTAAAT 134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AATCTCGGTTTTTGGCTGACTATGGCTGCACAAAAGTTTCTCTGGTATTACTTTTAAAT 134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ATTTCAATATCCTTGGGTAAAATTACTTTCTATTGGTTATAAGTTAGACTTGCATTTTA 140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ATTTCAATATCCTTGGGTAAAATTACTTTCTATTGGTTATAAGTTAGACTTGCATTTTA 140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ATTTCAATATCCTTGGGTAAAATTAGTTTCTATTGGTTATAAGTTAGACTTGCATTTTA 140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ATTTCAATATCCTTGGGTAAAATTACTTTCTATTGGTTATAAGTTAGACTTGCATTTTA 140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ATTTCAATATCCTTGGGTAAAATTACTTTCTATTGGTTATAAGTTAGACTTGCATTTTA 140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CGAGTTTGTACGCGTTTCCAACATACGAACAATCACTGCCGTTACTCCCCGAGTTTAATT 146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CGAGTTTGTACGCGTTTCCAACATACGAACAATCACTGCCGTTACTCCCCGAGTTTAATT 146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CGAGTTTGTATGCATTTCCAACACACGAACAATCACTACCGTTACTCCCCGAGTTTAATT 146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CGAGTTTGTATGCGTTTCCAACACACGAACAATCACTACAGTTACTCCCCGAGTTTAATT 146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CGAGTTTGTATGCGTTTCCAACACTCGAACAATCACTACCGTTACTCCCCGAGTTTAATT 146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CTTTCTGGGAATTGAATAATTAATATCAGAAGAGAATTTCTTTCTGGGAATTGAATAA 152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CTTTCTGGGAATTGAATAATTAATATCAGAAGAGAATTTCTTTCTGGGAATTGAATAA 1521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CTTTCTGGGAATTGAATAATTAATATCAGAAGAGAAAGACCAACC-----TTGATCAA 151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CTTTCTGGGAATTGAATAATTAATATCAGAAGAGAAAGACCAACC-----TTGATTAA 151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CTTTCTGGGAATTGAATAATTAATATCAGAAGAGAAAGACCAACC-----TTGATCAA 151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TAATATCAGAAGAGAAAGACCAACCTTGATCA----AATATCATTGGCATTATATTGTC 157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TAATATCAGAAGAGAAAGACCAACCTTGATCA----AATATCATTGGCATTATATTGTC 157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TATCATTGGCA-ATACGCACCAACTTTAGCCACTTTAGAAAATGAACCATTATATTGTT 157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TATCATTGGCA-ATACGCACCAACTTTAGCCACTTTAGAAGATGAACTATTATATTGTT 157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TATCATTGGCA-ATAAGCACCAACTTTAGCCACTTTAGAAGATGAACCATTATATTGTT 157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TTGTTACTATCCTTCTTTGCATTGGCTTCTGCTGCTGCTTGGAAATTTAAGTAATTTTT 163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TTGTTACTATCCTTCTTTGCATTGGCTTCTGCTGCTGCTTGGAAATTTAAGTAATTTTT 163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TTGTTACTATCCTTCTTTGCATTGGCTTCTGCCGCTGATTGGAAATTTAAGTAATTTAT 163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TTGTTACTATCCTTCTTTGCATTGGCTTCTGCCGCTGATTGGAAATAAAAGAGTTTAA- 163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TTGTTACTATCCTTCTTTGCATTGGCTTCTGCCGCTGATTGGAAATTTAAGTAATTTAT 163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GTCTTAAATATCATTAGAGCTTGTCTTAGAATAAGATAACATGGTAAAAAAAAAAAAAA 169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GTCTTAAATATCATTAGAGCTTGTCTTAGAATAAGATAACATGGTAAAAAAAAAAAAA- 169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GTCTTAAATATCATTAGAGCTTGTCTTAGAATAAGATAACATGGTAAAAAAAGAGTT-- 169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--------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GTCTTAAATATCATTAGAGCTTGTCTTAGAATAAGATAACATGGTAAAAAAAGAGTTT- 169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---------------------------------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---------------------------CTGCTCTCGATCTGCTCGTTGTTGACTGATCCA 5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---------CTGCTCTCGATCTGCTCGTTGTTGACTGATCCA 52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GTTTAACTCCAATGCAAAACCAGGTTCTGCTCTCGATCTGCTCGTTGTTGACTGATCCA 175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-GTTTAACTCCAATGCAAAACCAGGTTCTGCTCTCGATCTGCTCGTTGTTGACTGATCCA 175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-----CTCCAATGCAAAACCAGGTTCTGCTCTCGATCTGCTCGTTGTTGACTGATCCA 17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CTCCAATGCGAAACCAGGTTCTGCTCTCGATCTGCTCGTTGTTGACTGATCCA 168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--TAACTCCAATGCGAAACCAGGTTCTGCTCTCGATCTGCTCGTTGTTGACTGATCCA 175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---------------------------TTGCTCTCAATCTGCTCACTTTTGACGGACCCA 70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</w:t>
      </w:r>
      <w:r>
        <w:rPr>
          <w:rFonts w:cs="Courier New" w:ascii="Courier New" w:hAnsi="Courier New"/>
          <w:sz w:val="20"/>
          <w:szCs w:val="20"/>
        </w:rPr>
        <w:t>******* ********  * ***** ** ***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AACCCTGATGACCCACTTGTTCTGGAGATTGCGCACATGTATAAGACTGATCGGGCAAAG 5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AACCCTGATGACCCACTTGTTCCGGAGATTGCACACATGTATAAGACTGATCGGGCAAAG 58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AACCCTGATGACCCACTTGTTCCGGAGATTGCACACATGTATAAGACTGATCGGGCAAAG 181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AACCCTGATGACCCACTTGTTCCGGAGATTGCACACATGTATAAGACTGATCGGGCAAAG 181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AACCCTGATGACCCACTTGTTCCGGAGATTGCGCACATGTATAAGACTGATCGGGCAAAG 18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AACCCTGATGACCCACTTGTTCTGGAGATTGCGCACATGTATAAGACTGATCGGGCAAAG 174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AACCCTGATGACCCACTTGTTCCGGAGATTGCGCACATGTATAAGACTGATCGGGCAAAG 181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AATCCCGATGATCCCTTGGTGCCAGAGATTGCCCACATGTACAAGACCGACAGGGCTAAG 76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* ** ***** **  * ** *  ******** ******** ***** **  **** ***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TATGAAGCTACAGCACGTGGCTGGACCCAGAAGTATGCCATGGGATGATGGTGGTTAGTG 62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TACGAAGCGACAGCATGTGGCTGGACCCAGAAGTATGCCATGGGATGATGGTGGTTAGTG 64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ACGAAGCGACAGCACGTGGCTGGACCCAGAAGTATGCCATGGGATGATGGTGGTTAGTG 1878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ACGAAGCGACAGCATGTGGCTGGACCCAGAAGTATGCCATGGGATGATGGTGGTTAGTG 187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ATGAAGCTACAGCACGTGGCTGGACCCAGAAGTATGCTATGGGATGATGGTGGTTAGTG 18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ATGAAGCTACAGCACGTGGCTGGACCCAGAAGTATGCCATGGGATGATGGTGGTTAGTG 18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ATGAAGCTACAGCACGTGGCTGGACCCAGAAGTATGCCATGGGATGATGGTGGTTAGTG 187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TACGAGACAACTGCTCGGAGCTGGACCCAGAAGTATGCTATGGGTTAGTGTGCTAATATG 82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* **  * ** **  *  ******************* ***** *  **        **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GGTAATA-CGTATTGGCTTTTGTACGATGCCATGTATGTGTTAAAACCTTCATATATTTT 6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TGTAATA-CGTATTGGCTTTGGTACGATGCCATATATGTGTTAAAACCTTCATATATTTT 70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GTAATA-CGTATTGGCTTTGGTACGATGCCATATATGTGTTAAAACCTTCATATATTTT 193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GTAATA-CGTATTGGCTTTGGTACGATGCCATATATGTGTTAAAACCTTCATATATTTT 193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GTAATA-CGTATTGGCTTTTGTACGATGCCATGTATGTGTTAAAACCTTCATATGTTTT 19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GTAATA-CGTATTGGCTTTTGTACGATGCCATGTATGTGTTAAAACCTTCATATATTTT 186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GTAATA-CGTATTGGCTTTTGTACGATGCCATGTATGTGTTAAAACCTTAATATATTTT 192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CATAATAATAGGAGGGCTTTATTCCTATGTGGCTTTGATCCTTCAAT-TTAATATGTATG 88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 xml:space="preserve">*****       ******  * * ***     *   *  *  **  ** **** * *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GGTTTGGGAAGGAACTTGTGATTGTGCTTAGATTTGGATTTGAATTATGTGGACATCTTA 7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G------------------------------ATTTGGATTTGAATTACGTGGACATCTTA 73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G------------------------------ATTTGGATTTGAATTATGTGGACATCTTA 1967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G------------------------------ATTTGGATTTGAATTACGTGGACATCTTA 1964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GGTTTGGGAAGGAACTTGTGATTGTGCTTAGATTTGGATTTAAATTATGTGGACATCTTA 198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GGTTTGGGAAGGAACTTGTGATTGTGCTTAGATTTGGATTTGAATTATGTGGACATCTTA 192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GGTTTGGGAAGGAACTTGTGATTGTGCTTAGATTTGGATTTGAATTATGTGGACATCTTA 198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AATCAATGAAACAGTATG-------------GTGTGATTCTTGTCTCTTCCAACTTATTG 92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**  * *    *      ** * **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20"/>
          <w:szCs w:val="20"/>
        </w:rPr>
        <w:t>G.hirsutum-1      TATCAAAGGTGGGTCTATGGTTGTAAGAGAGAATGCCATTCCATTCCATGTCTTTTTATA 80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TATGAAAGG--------------------------------------------------- 74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TATGAAAGGCATTTCCTA------------------------------------------ 1985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TATGAAAGGCATTTCCTA------------------------------------------ 1982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TATCAAAGGTGGGTCTATGGTTGTAAG--------------------------------- 201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TATCAAAGGTGGGTCTATGGTTGTAAG--------------------------------- 195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TATCAAAGGTGGGTCTATGGTTGTAAG--------------------------------- 2016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TTACCTGGACCAATCCCCCTCCCCTTAAAAACACCCATTTGTGTTGTCCCCTTAATTGTT 989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*      *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1      GCTTGTTATATGATGAAGCATTTCCTAAAAAAAAAAAAAAAAAA- 850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4      ------------------CATTTCCTAAAAAAAAAAAAAAAAAAA 773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arboreum        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3      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raimondii       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hirsutum-2      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.thurberi        ---------------------------------------------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85            TGTATGGAAATTATGTTTCAAACTTTGAAAATCCCCCCTTT---- 1030</w:t>
      </w:r>
    </w:p>
    <w:p>
      <w:pPr>
        <w:pStyle w:val="Normal"/>
        <w:jc w:val="both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900" w:right="927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t-BR" w:eastAsia="ko-KR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arameterdefaultvalue">
    <w:name w:val="parameterdefaultvalue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8:21:00Z</dcterms:created>
  <dc:creator>rodrigo.fragoso</dc:creator>
  <dc:description/>
  <cp:keywords/>
  <dc:language>en-US</dc:language>
  <cp:lastModifiedBy>AAmerico</cp:lastModifiedBy>
  <dcterms:modified xsi:type="dcterms:W3CDTF">2011-11-16T14:26:00Z</dcterms:modified>
  <cp:revision>10</cp:revision>
  <dc:subject/>
  <dc:title>Supplemental Figure 1</dc:title>
</cp:coreProperties>
</file>